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DDF" w:rsidRPr="00764E66" w:rsidRDefault="00764E66">
      <w:pPr>
        <w:rPr>
          <w:b/>
        </w:rPr>
      </w:pPr>
      <w:r>
        <w:rPr>
          <w:b/>
        </w:rPr>
        <w:t>Appendix 1.</w:t>
      </w:r>
      <w:r w:rsidRPr="00764E66">
        <w:rPr>
          <w:b/>
        </w:rPr>
        <w:t xml:space="preserve"> Sequence Information</w:t>
      </w:r>
      <w:r>
        <w:rPr>
          <w:b/>
        </w:rPr>
        <w:t>.</w:t>
      </w:r>
      <w:bookmarkStart w:id="0" w:name="_GoBack"/>
      <w:bookmarkEnd w:id="0"/>
    </w:p>
    <w:p w:rsidR="00764E66" w:rsidRPr="00161ABC" w:rsidRDefault="00764E66" w:rsidP="00764E66">
      <w:pPr>
        <w:rPr>
          <w:rFonts w:cs="Arial"/>
          <w:color w:val="000000"/>
        </w:rPr>
      </w:pPr>
      <w:r w:rsidRPr="006427B7">
        <w:rPr>
          <w:rFonts w:cs="Arial"/>
          <w:smallCaps/>
          <w:color w:val="000000"/>
        </w:rPr>
        <w:t>GGTACCACC</w:t>
      </w:r>
      <w:r w:rsidRPr="006427B7">
        <w:rPr>
          <w:rFonts w:cs="Arial"/>
          <w:color w:val="000000"/>
          <w:highlight w:val="cyan"/>
        </w:rPr>
        <w:t>ATGGATTATGGAGGCGCACTGTCTGCTGTCGGAAGAGAACTGCTGTTTGTGACTAACCCCGTCGTCGTGAATGGGAGCGTGCTGGTCCCCGAGGACCAGTGCTACTGTGCTGGCTGGATCGAATCCAGGGGGACTAACGGAGCCCAGACCGCTTCTAATGTGCTGCAGTGGCTGGCCGCTGGCTTCAGCATCCTGCTGCTGATGTTCTACGCCTATCAGACTTGGAAGTCAACCTGCGGCTGGGAGGAAATCTACGTGTGCGCTATTGAGATGGTGAAGGTCATCCTGGAGTTCTTTTTCGAGTTCAAGAATCCAAGTATGCTGTACCTGGCTACCGGACACCGAGTGCAGTGGCTGCGGTATGCAACATGGCTGCTGACTTGCCCCGTCATCCTGATTCATCTGTCCAACCTGACTGGCCTGAGCAATGACTACTCCCGGAGAACCATGGGGCTGCTGGTGAGTGATATCGGCTGTATTGTCTGGGGGGCAACATCAGCTATGGCAACTGGCTACGTGAAGGTCATCTTTTTCTGCCTGGGACTGTGCTATGGCGCAAACACATTTTTCCACGCAGCCAAGGCCTACATTGAGGGATATCATACAGTGCCTAAAGGCAGGTGCCGCCAGGTGGTCACTGGAATGGCATGGCTGTTTTTCGTCTCTTGGGGGATGTTTCCCATCCTGTTCATTCTGGGACCTGAGGGATTCGGCGTGCTGTCTGTCTACGGGAGTACCGTGGGACACACAATCATTGATCTGATGAGCAAAAATTGTTGGGGCCTGCTGGGGCACTATCTGAGAGTGCTGATCCACGAGCATATCCTGATTCATGGGGACATTCGCAAGACCACAAAACTGAACATCGGCGGGACCGAGATTGAAGTGGAGACACTGGTCGAAGATGAGGCCGAAGCTGGAGCAGTGCCA</w:t>
      </w:r>
      <w:r w:rsidRPr="006427B7">
        <w:rPr>
          <w:rFonts w:cs="Arial"/>
          <w:color w:val="000000"/>
        </w:rPr>
        <w:t>GCTAGCGGA</w:t>
      </w:r>
      <w:r w:rsidRPr="00AC43B2">
        <w:rPr>
          <w:rFonts w:cs="Arial"/>
          <w:color w:val="000000"/>
          <w:highlight w:val="lightGray"/>
        </w:rPr>
        <w:t>ATGGAGCAGAAGCTGATCAGCGAGGAAGACCTGAACGAGATGGAGCAGAAGCTGATTAGCGAGGAAGATCTGAATGAGATGGAACAGAAGCTGATCTCTGAAGAGGACCTGAATGAAATGGAGCAGAAACTGATTTCTGAGGAAGATCTGAACGAAATGGAACAGAAACTGATTAGCGAAGAAGACCTGAAC</w:t>
      </w:r>
      <w:r w:rsidRPr="006427B7">
        <w:rPr>
          <w:rFonts w:cs="Arial"/>
          <w:color w:val="000000"/>
        </w:rPr>
        <w:t>GAAACTAGC</w:t>
      </w:r>
      <w:r w:rsidRPr="00AC43B2">
        <w:rPr>
          <w:rFonts w:cs="Arial"/>
          <w:b/>
          <w:color w:val="000000"/>
          <w:u w:val="single"/>
        </w:rPr>
        <w:t>GGAAGCGGAGCTACTAACTTCAGCCTGCTGAAGCAGGCTGGAGACGTGGAGGAGAACCCTGGACCT</w:t>
      </w:r>
      <w:r w:rsidRPr="006427B7">
        <w:rPr>
          <w:rFonts w:cs="Arial"/>
          <w:color w:val="000000"/>
        </w:rPr>
        <w:t>GGTACCACC</w:t>
      </w:r>
      <w:r w:rsidRPr="00C63475">
        <w:rPr>
          <w:rFonts w:cs="Arial"/>
          <w:highlight w:val="red"/>
        </w:rPr>
        <w:t>ATGGTAGACTCATCACGTCGTAAGTGGAATAAGGCAGGTCACGCAGTCAGAGCTATAGGTCGGCTGAGCTCACCCGTGGTTTCCGAGCGGATGTACCCCGAGGACGGCGCCCTCAAGAGCGAGATCAAGAAGGGGCTGAGGCTGAAGGACGGCGGCCACTACGCCGCCGAGGTCAAGACCACCTACAAGGCCAAGAAGCCCGTGCAGCTGCCCGGCGCCTACATCGTAGACATCAAGTTGGACATCGTGTCCCACAACGAGGACTACACCATCGTGGAACAGTGCGAACGCGCCGAGGGCCGCCACTCCACCGGCGGCATGGACGAGCTATACAAGGGAGGTACAGGCGGGAGTCTGGTGAGCAAGGGCGAGGAGGATAACATGGCCATCATCAAGGAGTTCATGCGCTTCAAGGTGCACATGGAGGGCTCCGTGAACGGCCACGAGTTCGAGATCGAGGGCGAGGGCGAGGGCCGCCCCTACGAGGCCTTTCAGACCGCTAAGCTGAAGGTGACCAAGGGTGGCCCCCTGCCCTTCGCCTGGGACATCCTGTCCCCTCAGTTCATGTACGGCTCCAAGGCCTACATTAAGCACCCAGCCGACATCCCCGACTACTTCAAGCTGTCCTTCCCCGAGGGCTTCAGGTGGGAGCGCGTGATGAACTTCGAGGACGGCGGCATTATTCACGTTAACCAGGACTCCTCCCTGCAGGACGGCGTATTCATCTACAAGGTGAAGCTGCGCGGCACCAACTTCCCCCCCGACGGCCCCGTAATGCAGAAGAAGACCATGGGCTGGGAGGCTACGCGTGACCAACTGACTGAGGAGCAGATCGCAGAATTTAAAGAGGCTTTCTCCCTATTTGACAAGGACGGGGATGGGACGATAACAACCAAGGAGCTGGGGACGGTGATGCGGTCTCTGGGGCAGAACCCCACAGAAGCAGAGCTGCAGGACATGATCAATGAAGTAGATGCCGACGGTGACGGCACATTCGACTTCCCTGAGTTCCTGACGATGATGGCAAGAAAAATGAATGACACAGACAGTGAAGAGGAAATTAGAGAAGCGTTCCGCGTGTTTGATAAGGACGGCAATGGCTACATCGGCGCAGCAGAGCTTCGCCACGTGATGACAGACCTTGGAGAGAAGTTAACAGATGAGGAGGTTGATGAAATGATCAGGGTAGCAGACATCGATGGGGATGGTCAGGTAAACTACGAAGAGTTTGTCCAAATGATGACAGCGAAGTAG</w:t>
      </w:r>
      <w:r w:rsidRPr="006427B7">
        <w:rPr>
          <w:rFonts w:cs="Arial"/>
          <w:color w:val="000000"/>
        </w:rPr>
        <w:t>CTCGAG</w:t>
      </w:r>
    </w:p>
    <w:p w:rsidR="00764E66" w:rsidRDefault="00764E66"/>
    <w:sectPr w:rsidR="00764E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E66"/>
    <w:rsid w:val="00161DDF"/>
    <w:rsid w:val="0076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1534E"/>
  <w15:chartTrackingRefBased/>
  <w15:docId w15:val="{BBE89EF5-AC12-4B41-A3FD-1D3F36B0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aniels</dc:creator>
  <cp:keywords/>
  <dc:description/>
  <cp:lastModifiedBy>Matthew Daniels</cp:lastModifiedBy>
  <cp:revision>1</cp:revision>
  <dcterms:created xsi:type="dcterms:W3CDTF">2017-03-09T13:17:00Z</dcterms:created>
  <dcterms:modified xsi:type="dcterms:W3CDTF">2017-03-09T13:19:00Z</dcterms:modified>
</cp:coreProperties>
</file>